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  <w:tab w:val="right" w:pos="9360" w:leader="none"/>
        </w:tabs>
        <w:rPr>
          <w:b/>
          <w:b/>
        </w:rPr>
      </w:pPr>
      <w:r>
        <w:rPr>
          <w:b/>
        </w:rPr>
        <w:tab/>
        <w:t xml:space="preserve">Table S1.  Additional Genes with Significant Differential Expression </w:t>
        <w:tab/>
      </w:r>
    </w:p>
    <w:p>
      <w:pPr>
        <w:pStyle w:val="Normal"/>
        <w:jc w:val="center"/>
        <w:rPr>
          <w:b/>
          <w:b/>
        </w:rPr>
      </w:pPr>
      <w:r>
        <w:rPr>
          <w:b/>
        </w:rPr>
        <w:t>Compared to Non-Senescent Annulus Cells</w:t>
      </w:r>
    </w:p>
    <w:tbl>
      <w:tblPr>
        <w:tblW w:w="10472" w:type="dxa"/>
        <w:jc w:val="left"/>
        <w:tblInd w:w="-3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6"/>
        <w:gridCol w:w="1496"/>
        <w:gridCol w:w="1309"/>
        <w:gridCol w:w="935"/>
        <w:gridCol w:w="1496"/>
      </w:tblGrid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296" w:hanging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ene Nam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atio/Fold</w:t>
            </w:r>
          </w:p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hange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Directio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 valu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ene Identifier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Extracellular Matrix: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Fibronectin type III and SPRY domain containing 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6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3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I375128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Keratin 79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3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26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C039148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Keratin associated protein 4-11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5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3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J406944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hrombospondin, type I, domain containing 4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17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G163478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pondin 1, extracellular matrix protein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3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08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I885290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alectin-related protein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3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14181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Extracellular Matrix Degradation: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DAM metallopeptidase domain 3A (cyritestin 1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1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1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X89657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lternatively spliced gene for Matrix Metalloproteinase in the Female Reproductive tract MIFR1, -2, MMP2122A, -B and -C (alternatively spliced CDC2L2 gene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4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31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L031282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atrix metallopeptidase 2 (gelatinase A, 72kDa gelatinase, 72kDa type IV collagenase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2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28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K057680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Growth Factor- or Inflammation-Related: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Fibroblast growth factor 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7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2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04464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Fibroblast growth factor receptor 2 (keratinocyte growth factor receptor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8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3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80634</w:t>
            </w:r>
          </w:p>
        </w:tc>
      </w:tr>
      <w:tr>
        <w:trPr>
          <w:trHeight w:val="377" w:hRule="atLeast"/>
        </w:trPr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terleukin 2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8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22789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terleukin 17C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9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3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152099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MP2 inducible kinas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6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U144829</w:t>
            </w:r>
          </w:p>
        </w:tc>
      </w:tr>
      <w:tr>
        <w:trPr>
          <w:trHeight w:val="463" w:hRule="atLeast"/>
        </w:trPr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terferon, alpha 7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21057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24"/>
              </w:rPr>
            </w:pPr>
            <w:r>
              <w:rPr>
                <w:bCs/>
                <w:szCs w:val="24"/>
              </w:rPr>
              <w:t>Tumor necrosis factor (ligand) superfamily, member 8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1.07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0.023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24"/>
              </w:rPr>
            </w:pPr>
            <w:r>
              <w:rPr>
                <w:bCs/>
                <w:szCs w:val="24"/>
              </w:rPr>
              <w:t>AW518486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Tumor necrosis factor receptor related protein mRNA, complete exon and repeat region (clone NCD18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7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07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24"/>
              </w:rPr>
            </w:pPr>
            <w:r>
              <w:rPr>
                <w:bCs/>
                <w:szCs w:val="24"/>
              </w:rPr>
              <w:t>L04489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umor necrosis factor (ligand) superfamily, member 13b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3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24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24"/>
              </w:rPr>
            </w:pPr>
            <w:r>
              <w:rPr>
                <w:bCs/>
                <w:szCs w:val="24"/>
              </w:rPr>
              <w:t>AF134715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one morphogenetic protein receptor, type II (serine/threonine kinase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5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23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24"/>
              </w:rPr>
            </w:pPr>
            <w:r>
              <w:rPr>
                <w:bCs/>
                <w:szCs w:val="24"/>
              </w:rPr>
              <w:t>U20165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Cell Signaling: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itogen-activated protein kinase 8 interacting protein 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8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16431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itogen-activated protein kinase kinase kinase 1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1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36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02446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irhin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7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6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L578336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itogen-activated protein kinase kinase kinase 11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8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1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02419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itogen-activated protein kinase kinase 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8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13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I762811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AS guanyl releasing protein 4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5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14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A923524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TPRF interacting protein, binding protein 1 (liprin beta 1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7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23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I962377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Apoptosis-Related: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BCL2/adenovirus E1B 19kDa interacting protein 3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8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37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U15174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BCL2/adenovirus E1B 19kDa interacting protein 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2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28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C002461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poptotic peptidase activating factor 1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1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31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248734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Solute Carrier-Related: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olute carrier family 28 (sodium-coupled nucleoside transporter), member 1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2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3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I206039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olute carrier family 29 (nucleoside transporters), member 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4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11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M709337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olute carrier family 35, member E1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76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6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24881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olute carrier family 38, member 1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4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8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F663461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olute carrier family 44, member 1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3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K022549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olute carrier family 6 (neurotransmitter transporter, creatine), member 8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4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1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I820043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olute carrier family 2 (facilitated glucose/fructose transporter), member 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8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E560461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Calcium channel: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lcium channel, voltage-dependent, T type, alpha 1I subunit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9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07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211189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Aquaporins: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quaporin 6, kidney specific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5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17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L137716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szCs w:val="24"/>
              </w:rPr>
              <w:t>Integrins/Cell Adhesion: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tegrin, alpha 1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5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112345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tegrin, beta 6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3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9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A609987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tegrin, alpha 6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1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8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V733308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tegrin-linked kinase-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9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39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04517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hrombospondin 4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1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8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03248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lpha-2-glycoprotein 1, zinc-binding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3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1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90427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Intercellular adhesion molecule 4 (Landsteiner-Wiener blood group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4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01544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idogen 1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2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6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02508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inculin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6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2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14000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Ribosomal Proteins: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ibosomal protein L7a pseudogene 1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73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38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J224080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ibosomal protein L9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25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19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00661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ibosomal protein S14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5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39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116710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ibosomal protein S1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3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37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01018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Zinc Finger Proteins: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inc finger protein 224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1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16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E464105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inc finger protein 37A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37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U118165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inc finger protein 54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.55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08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A927918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Zinc finger protein 654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1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37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18293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lpha-2-glycoprotein 1, zinc-binding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3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1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90427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szCs w:val="24"/>
              </w:rPr>
              <w:t>Autophagy or Peroxisome related: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TG4 autophagy related 4 homolog B (S. cerevisiae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9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29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13325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eroxisomal biogenesis factor 3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1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U157140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Other Genes: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hyroid hormone receptor associated protein 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.58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1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I862062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Q motif containing C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.83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18134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AGI family member, X-linked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.14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24859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imilar to cis-Golgi matrix protein GM13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.95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04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316855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lgi autoantigen, golgin subfamily a, 2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8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M_004486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yrin and HIN domain family, member 1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8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ow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0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K024890</w:t>
            </w:r>
          </w:p>
        </w:tc>
      </w:tr>
      <w:tr>
        <w:trPr/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isshapen-like kinase 1 (zebrafish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7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p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29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2180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152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17:46:00Z</dcterms:created>
  <dc:creator>hgrube01</dc:creator>
  <dc:description/>
  <cp:keywords/>
  <dc:language>en-US</dc:language>
  <cp:lastModifiedBy>hgrube01</cp:lastModifiedBy>
  <cp:lastPrinted>2009-06-05T12:24:00Z</cp:lastPrinted>
  <dcterms:modified xsi:type="dcterms:W3CDTF">2010-01-27T18:12:00Z</dcterms:modified>
  <cp:revision>3</cp:revision>
  <dc:subject/>
  <dc:title>Table 3</dc:title>
</cp:coreProperties>
</file>